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A54FD" w14:textId="77777777" w:rsidR="000441E8" w:rsidRPr="00061E36" w:rsidRDefault="000441E8" w:rsidP="000441E8">
      <w:pPr>
        <w:spacing w:line="480" w:lineRule="auto"/>
        <w:rPr>
          <w:rFonts w:ascii="Times New Roman" w:hAnsi="Times New Roman" w:cs="Times New Roman"/>
          <w:b/>
          <w:bCs/>
          <w:iCs/>
          <w:sz w:val="28"/>
          <w:szCs w:val="28"/>
          <w:lang w:val="en-GB"/>
        </w:rPr>
      </w:pPr>
      <w:r w:rsidRPr="00061E36">
        <w:rPr>
          <w:rFonts w:ascii="Times New Roman" w:hAnsi="Times New Roman" w:cs="Times New Roman"/>
          <w:b/>
          <w:bCs/>
          <w:iCs/>
          <w:sz w:val="28"/>
          <w:szCs w:val="28"/>
          <w:lang w:val="en-GB"/>
        </w:rPr>
        <w:t>Supporting information</w:t>
      </w:r>
    </w:p>
    <w:p w14:paraId="143B3C10" w14:textId="77777777" w:rsidR="000441E8" w:rsidRPr="00061E36" w:rsidRDefault="000441E8" w:rsidP="000441E8">
      <w:pPr>
        <w:spacing w:line="480" w:lineRule="auto"/>
        <w:rPr>
          <w:rFonts w:ascii="Times New Roman" w:hAnsi="Times New Roman" w:cs="Times New Roman"/>
          <w:b/>
          <w:iCs/>
          <w:sz w:val="20"/>
          <w:szCs w:val="20"/>
          <w:lang w:val="en-GB"/>
        </w:rPr>
      </w:pPr>
      <w:r w:rsidRPr="00061E36">
        <w:rPr>
          <w:rFonts w:ascii="Times New Roman" w:hAnsi="Times New Roman" w:cs="Times New Roman"/>
          <w:b/>
          <w:iCs/>
          <w:sz w:val="20"/>
          <w:szCs w:val="20"/>
          <w:lang w:val="en-GB"/>
        </w:rPr>
        <w:t>Supplementary table 1. Morning questionnair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7"/>
        <w:gridCol w:w="4884"/>
      </w:tblGrid>
      <w:tr w:rsidR="000441E8" w:rsidRPr="00061E36" w14:paraId="2C22C2B8" w14:textId="77777777" w:rsidTr="00184D4E">
        <w:tc>
          <w:tcPr>
            <w:tcW w:w="0" w:type="auto"/>
          </w:tcPr>
          <w:p w14:paraId="3F7BF699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tem</w:t>
            </w:r>
          </w:p>
        </w:tc>
        <w:tc>
          <w:tcPr>
            <w:tcW w:w="0" w:type="auto"/>
          </w:tcPr>
          <w:p w14:paraId="11B01BAF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cale</w:t>
            </w:r>
          </w:p>
        </w:tc>
      </w:tr>
      <w:tr w:rsidR="000441E8" w:rsidRPr="00061E36" w14:paraId="1603F1E7" w14:textId="77777777" w:rsidTr="00184D4E">
        <w:tc>
          <w:tcPr>
            <w:tcW w:w="0" w:type="auto"/>
          </w:tcPr>
          <w:p w14:paraId="4C94E4E2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w long did it take before I fell asleep yesterday evening?</w:t>
            </w:r>
          </w:p>
        </w:tc>
        <w:tc>
          <w:tcPr>
            <w:tcW w:w="0" w:type="auto"/>
          </w:tcPr>
          <w:p w14:paraId="071D9C5B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5 min, 5-15 min, 15-30 min, 30-45 min, 45 min-1 h, 1-2 h, 2-4 h, &gt; 4 h</w:t>
            </w:r>
          </w:p>
        </w:tc>
      </w:tr>
      <w:tr w:rsidR="000441E8" w:rsidRPr="00061E36" w14:paraId="0CF9C344" w14:textId="77777777" w:rsidTr="00184D4E">
        <w:tc>
          <w:tcPr>
            <w:tcW w:w="0" w:type="auto"/>
          </w:tcPr>
          <w:p w14:paraId="3063F027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w often did I wake up last night?</w:t>
            </w:r>
          </w:p>
        </w:tc>
        <w:tc>
          <w:tcPr>
            <w:tcW w:w="0" w:type="auto"/>
          </w:tcPr>
          <w:p w14:paraId="0500DBB8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 1, 2, 3, 4, 5, &gt;5</w:t>
            </w:r>
          </w:p>
        </w:tc>
      </w:tr>
      <w:tr w:rsidR="000441E8" w:rsidRPr="00061E36" w14:paraId="5574F556" w14:textId="77777777" w:rsidTr="00184D4E">
        <w:tc>
          <w:tcPr>
            <w:tcW w:w="0" w:type="auto"/>
          </w:tcPr>
          <w:p w14:paraId="64C4BBA0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w long did I lie awake before getting up this morning?</w:t>
            </w:r>
          </w:p>
        </w:tc>
        <w:tc>
          <w:tcPr>
            <w:tcW w:w="0" w:type="auto"/>
          </w:tcPr>
          <w:p w14:paraId="6A5EE49B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5 min, 5-15 min, 15-30 min, 30-45 min, 45 min-1 h, 1-2 h, 2-4 h, &gt; 4 h</w:t>
            </w:r>
          </w:p>
        </w:tc>
      </w:tr>
      <w:tr w:rsidR="000441E8" w:rsidRPr="00061E36" w14:paraId="3A9C9808" w14:textId="77777777" w:rsidTr="00184D4E">
        <w:tc>
          <w:tcPr>
            <w:tcW w:w="0" w:type="auto"/>
          </w:tcPr>
          <w:p w14:paraId="02F4B4B8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slept well</w:t>
            </w:r>
          </w:p>
        </w:tc>
        <w:tc>
          <w:tcPr>
            <w:tcW w:w="0" w:type="auto"/>
          </w:tcPr>
          <w:p w14:paraId="00C5AD78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= not at all 4 = moderate 7 = very much so</w:t>
            </w:r>
          </w:p>
        </w:tc>
      </w:tr>
    </w:tbl>
    <w:p w14:paraId="248147AA" w14:textId="77777777" w:rsidR="000441E8" w:rsidRPr="00061E36" w:rsidRDefault="000441E8" w:rsidP="000441E8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0EA7068C" w14:textId="77777777" w:rsidR="000441E8" w:rsidRPr="00061E36" w:rsidRDefault="000441E8" w:rsidP="000441E8">
      <w:pPr>
        <w:spacing w:line="480" w:lineRule="auto"/>
        <w:rPr>
          <w:rFonts w:ascii="Times New Roman" w:hAnsi="Times New Roman" w:cs="Times New Roman"/>
          <w:b/>
          <w:iCs/>
          <w:sz w:val="20"/>
          <w:szCs w:val="20"/>
          <w:lang w:val="en-GB"/>
        </w:rPr>
      </w:pPr>
      <w:r w:rsidRPr="00061E36">
        <w:rPr>
          <w:rFonts w:ascii="Times New Roman" w:hAnsi="Times New Roman" w:cs="Times New Roman"/>
          <w:b/>
          <w:iCs/>
          <w:sz w:val="20"/>
          <w:szCs w:val="20"/>
          <w:lang w:val="en-GB"/>
        </w:rPr>
        <w:t>Supplementary table 2. Evening questionnair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4"/>
        <w:gridCol w:w="3064"/>
      </w:tblGrid>
      <w:tr w:rsidR="000441E8" w:rsidRPr="00061E36" w14:paraId="70C2CB7F" w14:textId="77777777" w:rsidTr="00184D4E">
        <w:tc>
          <w:tcPr>
            <w:tcW w:w="0" w:type="auto"/>
          </w:tcPr>
          <w:p w14:paraId="38B2EEC5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tem</w:t>
            </w:r>
          </w:p>
        </w:tc>
        <w:tc>
          <w:tcPr>
            <w:tcW w:w="0" w:type="auto"/>
          </w:tcPr>
          <w:p w14:paraId="437EC11A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cale</w:t>
            </w:r>
          </w:p>
        </w:tc>
      </w:tr>
      <w:tr w:rsidR="000441E8" w:rsidRPr="00061E36" w14:paraId="5F7F236C" w14:textId="77777777" w:rsidTr="00184D4E">
        <w:tc>
          <w:tcPr>
            <w:tcW w:w="0" w:type="auto"/>
          </w:tcPr>
          <w:p w14:paraId="7C05CB28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gramStart"/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verall</w:t>
            </w:r>
            <w:proofErr w:type="gramEnd"/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 felt good today</w:t>
            </w:r>
          </w:p>
        </w:tc>
        <w:tc>
          <w:tcPr>
            <w:tcW w:w="0" w:type="auto"/>
          </w:tcPr>
          <w:p w14:paraId="054FBFD6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= not at all 4 = moderate 7 = very much so</w:t>
            </w:r>
          </w:p>
        </w:tc>
      </w:tr>
      <w:tr w:rsidR="000441E8" w:rsidRPr="00061E36" w14:paraId="7E28B7B7" w14:textId="77777777" w:rsidTr="00184D4E">
        <w:tc>
          <w:tcPr>
            <w:tcW w:w="0" w:type="auto"/>
          </w:tcPr>
          <w:p w14:paraId="2B7EC64B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gramStart"/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verall</w:t>
            </w:r>
            <w:proofErr w:type="gramEnd"/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 felt tired today</w:t>
            </w:r>
          </w:p>
        </w:tc>
        <w:tc>
          <w:tcPr>
            <w:tcW w:w="0" w:type="auto"/>
          </w:tcPr>
          <w:p w14:paraId="3989FFD7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= not at all 4 = moderate 7 = very much so</w:t>
            </w:r>
          </w:p>
        </w:tc>
      </w:tr>
      <w:tr w:rsidR="000441E8" w:rsidRPr="00061E36" w14:paraId="0FD64BC7" w14:textId="77777777" w:rsidTr="00184D4E">
        <w:tc>
          <w:tcPr>
            <w:tcW w:w="0" w:type="auto"/>
          </w:tcPr>
          <w:p w14:paraId="7B1CD4CC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gramStart"/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verall</w:t>
            </w:r>
            <w:proofErr w:type="gramEnd"/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 felt tense today</w:t>
            </w:r>
          </w:p>
        </w:tc>
        <w:tc>
          <w:tcPr>
            <w:tcW w:w="0" w:type="auto"/>
          </w:tcPr>
          <w:p w14:paraId="1C1C96EA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= not at all 4 = moderate 7 = very much so</w:t>
            </w:r>
          </w:p>
        </w:tc>
      </w:tr>
      <w:tr w:rsidR="000441E8" w:rsidRPr="00061E36" w14:paraId="3E78412A" w14:textId="77777777" w:rsidTr="00184D4E">
        <w:tc>
          <w:tcPr>
            <w:tcW w:w="0" w:type="auto"/>
          </w:tcPr>
          <w:p w14:paraId="2B25D0AF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illing out the </w:t>
            </w:r>
            <w:proofErr w:type="spellStart"/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yMate</w:t>
            </w:r>
            <w:proofErr w:type="spellEnd"/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as influenced my mood</w:t>
            </w:r>
          </w:p>
        </w:tc>
        <w:tc>
          <w:tcPr>
            <w:tcW w:w="0" w:type="auto"/>
          </w:tcPr>
          <w:p w14:paraId="64C396AC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= not at all 4 = moderate 7 = very much so</w:t>
            </w:r>
          </w:p>
        </w:tc>
      </w:tr>
      <w:tr w:rsidR="000441E8" w:rsidRPr="00061E36" w14:paraId="463D5982" w14:textId="77777777" w:rsidTr="00184D4E">
        <w:tc>
          <w:tcPr>
            <w:tcW w:w="0" w:type="auto"/>
          </w:tcPr>
          <w:p w14:paraId="2668CBB1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Without the </w:t>
            </w:r>
            <w:proofErr w:type="spellStart"/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yMate</w:t>
            </w:r>
            <w:proofErr w:type="spellEnd"/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 would have done something else today</w:t>
            </w:r>
          </w:p>
        </w:tc>
        <w:tc>
          <w:tcPr>
            <w:tcW w:w="0" w:type="auto"/>
          </w:tcPr>
          <w:p w14:paraId="1D5AFA34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= not at all 4 = moderate 7 = very much so</w:t>
            </w:r>
          </w:p>
        </w:tc>
      </w:tr>
    </w:tbl>
    <w:p w14:paraId="3A9FA80B" w14:textId="77777777" w:rsidR="000441E8" w:rsidRPr="00061E36" w:rsidRDefault="000441E8" w:rsidP="000441E8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19FE8358" w14:textId="77777777" w:rsidR="000441E8" w:rsidRPr="00061E36" w:rsidRDefault="000441E8" w:rsidP="000441E8">
      <w:pPr>
        <w:spacing w:line="480" w:lineRule="auto"/>
        <w:rPr>
          <w:rFonts w:ascii="Times New Roman" w:hAnsi="Times New Roman" w:cs="Times New Roman"/>
          <w:b/>
          <w:iCs/>
          <w:sz w:val="20"/>
          <w:szCs w:val="20"/>
          <w:lang w:val="en-GB"/>
        </w:rPr>
      </w:pPr>
      <w:r w:rsidRPr="00061E36">
        <w:rPr>
          <w:rFonts w:ascii="Times New Roman" w:hAnsi="Times New Roman" w:cs="Times New Roman"/>
          <w:b/>
          <w:iCs/>
          <w:sz w:val="20"/>
          <w:szCs w:val="20"/>
          <w:lang w:val="en-GB"/>
        </w:rPr>
        <w:t>Supplementary table 3. Overview of all study variables for the three time periods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1531"/>
        <w:gridCol w:w="1531"/>
        <w:gridCol w:w="1531"/>
        <w:gridCol w:w="1531"/>
      </w:tblGrid>
      <w:tr w:rsidR="000441E8" w:rsidRPr="00061E36" w14:paraId="455D22E0" w14:textId="77777777" w:rsidTr="00184D4E">
        <w:tc>
          <w:tcPr>
            <w:tcW w:w="1531" w:type="dxa"/>
          </w:tcPr>
          <w:p w14:paraId="5401762C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14:paraId="571F6075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0</w:t>
            </w:r>
          </w:p>
        </w:tc>
        <w:tc>
          <w:tcPr>
            <w:tcW w:w="1531" w:type="dxa"/>
          </w:tcPr>
          <w:p w14:paraId="69C4469D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1</w:t>
            </w:r>
          </w:p>
        </w:tc>
        <w:tc>
          <w:tcPr>
            <w:tcW w:w="1531" w:type="dxa"/>
          </w:tcPr>
          <w:p w14:paraId="29D5D445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2</w:t>
            </w:r>
          </w:p>
        </w:tc>
        <w:tc>
          <w:tcPr>
            <w:tcW w:w="1531" w:type="dxa"/>
          </w:tcPr>
          <w:p w14:paraId="0B3D2FBD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verall</w:t>
            </w:r>
          </w:p>
        </w:tc>
      </w:tr>
      <w:tr w:rsidR="000441E8" w:rsidRPr="00061E36" w14:paraId="669F3465" w14:textId="77777777" w:rsidTr="00184D4E">
        <w:tc>
          <w:tcPr>
            <w:tcW w:w="1531" w:type="dxa"/>
          </w:tcPr>
          <w:p w14:paraId="210FD494" w14:textId="77777777" w:rsidR="000441E8" w:rsidRPr="00061E36" w:rsidRDefault="000441E8" w:rsidP="00184D4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tem</w:t>
            </w:r>
          </w:p>
        </w:tc>
        <w:tc>
          <w:tcPr>
            <w:tcW w:w="1531" w:type="dxa"/>
          </w:tcPr>
          <w:p w14:paraId="775AE623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14:paraId="753BCBA4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14:paraId="12004765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14:paraId="2FBFA810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441E8" w:rsidRPr="00061E36" w14:paraId="14EA181C" w14:textId="77777777" w:rsidTr="00184D4E">
        <w:tc>
          <w:tcPr>
            <w:tcW w:w="1531" w:type="dxa"/>
          </w:tcPr>
          <w:p w14:paraId="04A9E495" w14:textId="77777777" w:rsidR="000441E8" w:rsidRPr="00061E36" w:rsidRDefault="000441E8" w:rsidP="00184D4E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Somatic </w:t>
            </w:r>
            <w:proofErr w:type="spellStart"/>
            <w:r w:rsidRPr="00061E3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domain</w:t>
            </w:r>
            <w:r w:rsidRPr="00061E36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  <w:p w14:paraId="04B2CC1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am hungry</w:t>
            </w:r>
          </w:p>
          <w:p w14:paraId="5A4C95C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am tired</w:t>
            </w:r>
          </w:p>
          <w:p w14:paraId="4719C93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am in pain</w:t>
            </w:r>
          </w:p>
        </w:tc>
        <w:tc>
          <w:tcPr>
            <w:tcW w:w="1531" w:type="dxa"/>
          </w:tcPr>
          <w:p w14:paraId="4348C3A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986CFD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0 (1.57)</w:t>
            </w:r>
          </w:p>
          <w:p w14:paraId="23E0FDD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5 (1.36)</w:t>
            </w:r>
          </w:p>
          <w:p w14:paraId="09780A6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3 (0.87)</w:t>
            </w:r>
          </w:p>
        </w:tc>
        <w:tc>
          <w:tcPr>
            <w:tcW w:w="1531" w:type="dxa"/>
          </w:tcPr>
          <w:p w14:paraId="5D34330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696D8C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0 (1.34)</w:t>
            </w:r>
          </w:p>
          <w:p w14:paraId="540640F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0 (1.26)</w:t>
            </w:r>
          </w:p>
          <w:p w14:paraId="0EF6862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3 (0.18)</w:t>
            </w:r>
          </w:p>
        </w:tc>
        <w:tc>
          <w:tcPr>
            <w:tcW w:w="1531" w:type="dxa"/>
          </w:tcPr>
          <w:p w14:paraId="2284E11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EBB997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1 (1.39)</w:t>
            </w:r>
          </w:p>
          <w:p w14:paraId="5DFBB5A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6 (1.91)</w:t>
            </w:r>
          </w:p>
          <w:p w14:paraId="1C74F42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0 (1.64)</w:t>
            </w:r>
          </w:p>
        </w:tc>
        <w:tc>
          <w:tcPr>
            <w:tcW w:w="1531" w:type="dxa"/>
          </w:tcPr>
          <w:p w14:paraId="4DC75B4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404935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9 (1.45)</w:t>
            </w:r>
          </w:p>
          <w:p w14:paraId="6E9582C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0 (1.48)</w:t>
            </w:r>
          </w:p>
          <w:p w14:paraId="78C767E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1 (0.98)</w:t>
            </w:r>
          </w:p>
        </w:tc>
      </w:tr>
      <w:tr w:rsidR="000441E8" w:rsidRPr="00061E36" w14:paraId="3D19416D" w14:textId="77777777" w:rsidTr="00184D4E">
        <w:tc>
          <w:tcPr>
            <w:tcW w:w="1531" w:type="dxa"/>
          </w:tcPr>
          <w:p w14:paraId="73ABA224" w14:textId="77777777" w:rsidR="000441E8" w:rsidRPr="00061E36" w:rsidRDefault="000441E8" w:rsidP="00184D4E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Cognitive </w:t>
            </w:r>
            <w:proofErr w:type="spellStart"/>
            <w:r w:rsidRPr="00061E3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domain</w:t>
            </w:r>
            <w:r w:rsidRPr="00061E36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  <w:p w14:paraId="1A78333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feel busy in my head</w:t>
            </w:r>
          </w:p>
          <w:p w14:paraId="1051B3C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am easily distracted</w:t>
            </w:r>
          </w:p>
        </w:tc>
        <w:tc>
          <w:tcPr>
            <w:tcW w:w="1531" w:type="dxa"/>
          </w:tcPr>
          <w:p w14:paraId="296B8BC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DDD1B2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5 (1.91)</w:t>
            </w:r>
          </w:p>
          <w:p w14:paraId="46671E7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9 (1.67)</w:t>
            </w:r>
          </w:p>
        </w:tc>
        <w:tc>
          <w:tcPr>
            <w:tcW w:w="1531" w:type="dxa"/>
          </w:tcPr>
          <w:p w14:paraId="7D09057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E23633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3 (1.92)</w:t>
            </w:r>
          </w:p>
          <w:p w14:paraId="0EA2562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4 (2.04)</w:t>
            </w:r>
          </w:p>
        </w:tc>
        <w:tc>
          <w:tcPr>
            <w:tcW w:w="1531" w:type="dxa"/>
          </w:tcPr>
          <w:p w14:paraId="04CFE4D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68B01A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5 (2.17)</w:t>
            </w:r>
          </w:p>
          <w:p w14:paraId="0DCBD6B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4 (1.80)</w:t>
            </w:r>
          </w:p>
        </w:tc>
        <w:tc>
          <w:tcPr>
            <w:tcW w:w="1531" w:type="dxa"/>
          </w:tcPr>
          <w:p w14:paraId="5FF9CD6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D4AB45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0 (1.93)</w:t>
            </w:r>
          </w:p>
          <w:p w14:paraId="05F5ADC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2 (1.77)</w:t>
            </w:r>
          </w:p>
        </w:tc>
      </w:tr>
      <w:tr w:rsidR="000441E8" w:rsidRPr="00061E36" w14:paraId="441D1064" w14:textId="77777777" w:rsidTr="00184D4E">
        <w:trPr>
          <w:trHeight w:val="1539"/>
        </w:trPr>
        <w:tc>
          <w:tcPr>
            <w:tcW w:w="1531" w:type="dxa"/>
          </w:tcPr>
          <w:p w14:paraId="0CEFD608" w14:textId="77777777" w:rsidR="000441E8" w:rsidRPr="00061E36" w:rsidRDefault="000441E8" w:rsidP="00184D4E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061E3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ehavioral</w:t>
            </w:r>
            <w:proofErr w:type="spellEnd"/>
            <w:r w:rsidRPr="00061E3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domain/</w:t>
            </w:r>
            <w:proofErr w:type="spellStart"/>
            <w:r w:rsidRPr="00061E3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ffect</w:t>
            </w:r>
            <w:r w:rsidRPr="00061E36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  <w:p w14:paraId="67F2A5C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feel cheerful</w:t>
            </w:r>
          </w:p>
          <w:p w14:paraId="62CFB2D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feel insecure</w:t>
            </w:r>
          </w:p>
          <w:p w14:paraId="550BD3B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feel relaxed</w:t>
            </w:r>
          </w:p>
          <w:p w14:paraId="41C6F55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feel irritated</w:t>
            </w:r>
          </w:p>
          <w:p w14:paraId="08BFECB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feel satisfied</w:t>
            </w:r>
          </w:p>
          <w:p w14:paraId="45E912F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feel lonely</w:t>
            </w:r>
          </w:p>
          <w:p w14:paraId="1988F8C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feel frightened</w:t>
            </w:r>
          </w:p>
          <w:p w14:paraId="36BBBCF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feel down</w:t>
            </w:r>
          </w:p>
          <w:p w14:paraId="5B4DE43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feel guilty</w:t>
            </w:r>
          </w:p>
        </w:tc>
        <w:tc>
          <w:tcPr>
            <w:tcW w:w="1531" w:type="dxa"/>
          </w:tcPr>
          <w:p w14:paraId="5638F58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231582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08 (1.49)</w:t>
            </w:r>
          </w:p>
          <w:p w14:paraId="1A0F848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4 (0.72)</w:t>
            </w:r>
          </w:p>
          <w:p w14:paraId="605CA10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25 (1.47)</w:t>
            </w:r>
          </w:p>
          <w:p w14:paraId="5C9BB11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1 (0.97)</w:t>
            </w:r>
          </w:p>
          <w:p w14:paraId="5BE6784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37 (1.61)</w:t>
            </w:r>
          </w:p>
          <w:p w14:paraId="33A043D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6 (0.58)</w:t>
            </w:r>
          </w:p>
          <w:p w14:paraId="265723A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6 (0.38)</w:t>
            </w:r>
          </w:p>
          <w:p w14:paraId="77FEF53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4 (0.80)</w:t>
            </w:r>
          </w:p>
          <w:p w14:paraId="0B12000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7 (0.57)</w:t>
            </w:r>
          </w:p>
        </w:tc>
        <w:tc>
          <w:tcPr>
            <w:tcW w:w="1531" w:type="dxa"/>
          </w:tcPr>
          <w:p w14:paraId="4C978CC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D0029F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92 (1.13)</w:t>
            </w:r>
          </w:p>
          <w:p w14:paraId="3A56149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7 (1.00)</w:t>
            </w:r>
          </w:p>
          <w:p w14:paraId="1360991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89 (1.32)</w:t>
            </w:r>
          </w:p>
          <w:p w14:paraId="7BDD854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6 (1.54)</w:t>
            </w:r>
          </w:p>
          <w:p w14:paraId="7C4E0B8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96 (1.28)</w:t>
            </w:r>
          </w:p>
          <w:p w14:paraId="591CBF5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0 (0.64)</w:t>
            </w:r>
          </w:p>
          <w:p w14:paraId="3EE628B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8 (0.37)</w:t>
            </w:r>
          </w:p>
          <w:p w14:paraId="1EB54E8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0 (0.45)</w:t>
            </w:r>
          </w:p>
          <w:p w14:paraId="2C92343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9 (0.44)</w:t>
            </w:r>
          </w:p>
        </w:tc>
        <w:tc>
          <w:tcPr>
            <w:tcW w:w="1531" w:type="dxa"/>
          </w:tcPr>
          <w:p w14:paraId="7FE8D02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1875E2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80 (1.35)</w:t>
            </w:r>
          </w:p>
          <w:p w14:paraId="61332E1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 (0.00)</w:t>
            </w:r>
          </w:p>
          <w:p w14:paraId="037B3BB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45 (1.44)</w:t>
            </w:r>
          </w:p>
          <w:p w14:paraId="29AE806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2 (1.84)</w:t>
            </w:r>
          </w:p>
          <w:p w14:paraId="268177C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61 (1.41)</w:t>
            </w:r>
          </w:p>
          <w:p w14:paraId="4FDC6D7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8 (0.40)</w:t>
            </w:r>
          </w:p>
          <w:p w14:paraId="565FA70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0 (0.51)</w:t>
            </w:r>
          </w:p>
          <w:p w14:paraId="2E98622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0 (0.76)</w:t>
            </w:r>
          </w:p>
          <w:p w14:paraId="26F985F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1 (1.10)</w:t>
            </w:r>
          </w:p>
        </w:tc>
        <w:tc>
          <w:tcPr>
            <w:tcW w:w="1531" w:type="dxa"/>
          </w:tcPr>
          <w:p w14:paraId="4D95703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8FE776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47 (1.39)</w:t>
            </w:r>
          </w:p>
          <w:p w14:paraId="55383FB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6 (0.73)</w:t>
            </w:r>
          </w:p>
          <w:p w14:paraId="69F1A62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51 (1.41)</w:t>
            </w:r>
          </w:p>
          <w:p w14:paraId="767FE90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9 (1.33)</w:t>
            </w:r>
          </w:p>
          <w:p w14:paraId="241AA61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62 (1.47)</w:t>
            </w:r>
          </w:p>
          <w:p w14:paraId="2D630C1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2 (0.55)</w:t>
            </w:r>
          </w:p>
          <w:p w14:paraId="4BD37D4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2 (0.40)</w:t>
            </w:r>
          </w:p>
          <w:p w14:paraId="0B7941F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5 (0.71)</w:t>
            </w:r>
          </w:p>
          <w:p w14:paraId="45E382C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6 (0.66)</w:t>
            </w:r>
          </w:p>
        </w:tc>
      </w:tr>
      <w:tr w:rsidR="000441E8" w:rsidRPr="00061E36" w14:paraId="492E4655" w14:textId="77777777" w:rsidTr="00184D4E">
        <w:tc>
          <w:tcPr>
            <w:tcW w:w="1531" w:type="dxa"/>
          </w:tcPr>
          <w:p w14:paraId="2A0AAF16" w14:textId="77777777" w:rsidR="000441E8" w:rsidRPr="00061E36" w:rsidRDefault="000441E8" w:rsidP="00184D4E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ontext</w:t>
            </w:r>
          </w:p>
          <w:p w14:paraId="76EBA1E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at am I doing, %</w:t>
            </w:r>
          </w:p>
          <w:p w14:paraId="48AEFCA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Work/school</w:t>
            </w:r>
          </w:p>
          <w:p w14:paraId="7C1E5A9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Housekeeping</w:t>
            </w:r>
          </w:p>
          <w:p w14:paraId="338561B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Hygiene</w:t>
            </w:r>
          </w:p>
          <w:p w14:paraId="1F0278D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Relaxation, passive</w:t>
            </w:r>
          </w:p>
          <w:p w14:paraId="3CE2449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Relaxation, active</w:t>
            </w:r>
          </w:p>
          <w:p w14:paraId="4F6D499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  Sports</w:t>
            </w:r>
          </w:p>
          <w:p w14:paraId="2EABFFD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Eating/drinking</w:t>
            </w:r>
          </w:p>
          <w:p w14:paraId="1781BAF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Social interaction, offline</w:t>
            </w:r>
          </w:p>
          <w:p w14:paraId="66EF290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Social interaction, online</w:t>
            </w:r>
          </w:p>
          <w:p w14:paraId="000565A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Something else</w:t>
            </w:r>
          </w:p>
          <w:p w14:paraId="6A18AFE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Would I preferably do something </w:t>
            </w:r>
            <w:proofErr w:type="spellStart"/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lse</w:t>
            </w:r>
            <w:r w:rsidRPr="00061E3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  <w:p w14:paraId="5020DF4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ere am I, %</w:t>
            </w:r>
          </w:p>
          <w:p w14:paraId="18235F0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t home</w:t>
            </w:r>
          </w:p>
          <w:p w14:paraId="200118B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t some else’s home</w:t>
            </w:r>
          </w:p>
          <w:p w14:paraId="651CD18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t school/work</w:t>
            </w:r>
          </w:p>
          <w:p w14:paraId="1DA0289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t a public place</w:t>
            </w:r>
          </w:p>
          <w:p w14:paraId="2441702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On the go</w:t>
            </w:r>
          </w:p>
          <w:p w14:paraId="7D77B54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Somewhere else</w:t>
            </w:r>
          </w:p>
          <w:p w14:paraId="7473027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th who am I, %.</w:t>
            </w:r>
          </w:p>
          <w:p w14:paraId="7B338C8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No one</w:t>
            </w:r>
          </w:p>
          <w:p w14:paraId="03A3723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Partner</w:t>
            </w:r>
          </w:p>
          <w:p w14:paraId="306140A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Family living in</w:t>
            </w:r>
          </w:p>
          <w:p w14:paraId="1DF9577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Family away from home</w:t>
            </w:r>
          </w:p>
          <w:p w14:paraId="019DA7E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Friends</w:t>
            </w:r>
          </w:p>
          <w:p w14:paraId="183E444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Colleagues </w:t>
            </w:r>
          </w:p>
          <w:p w14:paraId="27CEDE1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cquaintance</w:t>
            </w:r>
          </w:p>
          <w:p w14:paraId="462C075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Stranger</w:t>
            </w:r>
          </w:p>
        </w:tc>
        <w:tc>
          <w:tcPr>
            <w:tcW w:w="1531" w:type="dxa"/>
          </w:tcPr>
          <w:p w14:paraId="22218B8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BF274C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.33</w:t>
            </w:r>
          </w:p>
          <w:p w14:paraId="1F772C7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</w:t>
            </w:r>
          </w:p>
          <w:p w14:paraId="39F0DAC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71</w:t>
            </w:r>
          </w:p>
          <w:p w14:paraId="68058AB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10</w:t>
            </w:r>
          </w:p>
          <w:p w14:paraId="37A83FF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38</w:t>
            </w:r>
          </w:p>
          <w:p w14:paraId="4CAAAF4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5</w:t>
            </w:r>
          </w:p>
          <w:p w14:paraId="4B12709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33</w:t>
            </w:r>
          </w:p>
          <w:p w14:paraId="1D75FCC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0.95</w:t>
            </w:r>
          </w:p>
          <w:p w14:paraId="526EAF9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57</w:t>
            </w:r>
          </w:p>
          <w:p w14:paraId="7B53EDA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67</w:t>
            </w:r>
          </w:p>
          <w:p w14:paraId="5DD114C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5 (2.28)</w:t>
            </w:r>
          </w:p>
          <w:p w14:paraId="391712E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53CDE0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B1E1ED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D91DA5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.90</w:t>
            </w:r>
          </w:p>
          <w:p w14:paraId="3F7263A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14:paraId="2266811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48</w:t>
            </w:r>
          </w:p>
          <w:p w14:paraId="5172633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81</w:t>
            </w:r>
          </w:p>
          <w:p w14:paraId="2C55CA8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81</w:t>
            </w:r>
          </w:p>
          <w:p w14:paraId="7246FBF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14:paraId="283E61D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C3D61C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19</w:t>
            </w:r>
          </w:p>
          <w:p w14:paraId="59DD113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14:paraId="10EA69F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.19</w:t>
            </w:r>
          </w:p>
          <w:p w14:paraId="0BF0BDD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0</w:t>
            </w:r>
          </w:p>
          <w:p w14:paraId="2DAEC98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.19</w:t>
            </w:r>
          </w:p>
          <w:p w14:paraId="2576084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76</w:t>
            </w:r>
          </w:p>
          <w:p w14:paraId="3C28432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81</w:t>
            </w:r>
          </w:p>
          <w:p w14:paraId="6FA5850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5</w:t>
            </w:r>
          </w:p>
        </w:tc>
        <w:tc>
          <w:tcPr>
            <w:tcW w:w="1531" w:type="dxa"/>
          </w:tcPr>
          <w:p w14:paraId="3BECAD5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1C3AA9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18</w:t>
            </w:r>
          </w:p>
          <w:p w14:paraId="4A73581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0</w:t>
            </w:r>
          </w:p>
          <w:p w14:paraId="460734E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0</w:t>
            </w:r>
          </w:p>
          <w:p w14:paraId="1D85B53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38</w:t>
            </w:r>
          </w:p>
          <w:p w14:paraId="2D8618B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79</w:t>
            </w:r>
          </w:p>
          <w:p w14:paraId="0C6FB3A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0</w:t>
            </w:r>
          </w:p>
          <w:p w14:paraId="344BA87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78</w:t>
            </w:r>
          </w:p>
          <w:p w14:paraId="558BC4A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3.30</w:t>
            </w:r>
          </w:p>
          <w:p w14:paraId="6E046DE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40</w:t>
            </w:r>
          </w:p>
          <w:p w14:paraId="3AF8D69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78</w:t>
            </w:r>
          </w:p>
          <w:p w14:paraId="774E189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9 (2.09)</w:t>
            </w:r>
          </w:p>
          <w:p w14:paraId="0A11D3E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8FB6C1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06E44B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14DCC5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.85</w:t>
            </w:r>
          </w:p>
          <w:p w14:paraId="50A5B6A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14:paraId="005CADE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68</w:t>
            </w:r>
          </w:p>
          <w:p w14:paraId="7E879E0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59</w:t>
            </w:r>
          </w:p>
          <w:p w14:paraId="33C7489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49</w:t>
            </w:r>
          </w:p>
          <w:p w14:paraId="7F38B86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38</w:t>
            </w:r>
          </w:p>
          <w:p w14:paraId="3E07F2D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1FBA8E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78</w:t>
            </w:r>
          </w:p>
          <w:p w14:paraId="3E8C53E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14:paraId="287AB90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.22</w:t>
            </w:r>
          </w:p>
          <w:p w14:paraId="071916A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14:paraId="6887386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44</w:t>
            </w:r>
          </w:p>
          <w:p w14:paraId="268C57B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33</w:t>
            </w:r>
          </w:p>
          <w:p w14:paraId="710D97B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1</w:t>
            </w:r>
          </w:p>
          <w:p w14:paraId="3183177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1</w:t>
            </w:r>
          </w:p>
        </w:tc>
        <w:tc>
          <w:tcPr>
            <w:tcW w:w="1531" w:type="dxa"/>
          </w:tcPr>
          <w:p w14:paraId="0D27CFA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B550B1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48</w:t>
            </w:r>
          </w:p>
          <w:p w14:paraId="18971C4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</w:t>
            </w:r>
          </w:p>
          <w:p w14:paraId="78251FC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0</w:t>
            </w:r>
          </w:p>
          <w:p w14:paraId="4341919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63</w:t>
            </w:r>
          </w:p>
          <w:p w14:paraId="457AA4B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81</w:t>
            </w:r>
          </w:p>
          <w:p w14:paraId="0D0E0B6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</w:t>
            </w:r>
          </w:p>
          <w:p w14:paraId="6ED818C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0</w:t>
            </w:r>
          </w:p>
          <w:p w14:paraId="733A6FA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0.00</w:t>
            </w:r>
          </w:p>
          <w:p w14:paraId="23D9C40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0</w:t>
            </w:r>
          </w:p>
          <w:p w14:paraId="7441946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96</w:t>
            </w:r>
          </w:p>
          <w:p w14:paraId="12E75A8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1 (2.24)</w:t>
            </w:r>
          </w:p>
          <w:p w14:paraId="5088097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DDFE4B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155E2B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6E7AD6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.26</w:t>
            </w:r>
          </w:p>
          <w:p w14:paraId="70F4D66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0</w:t>
            </w:r>
          </w:p>
          <w:p w14:paraId="7BD158B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52</w:t>
            </w:r>
          </w:p>
          <w:p w14:paraId="29468E0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5</w:t>
            </w:r>
          </w:p>
          <w:p w14:paraId="12C25E2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41</w:t>
            </w:r>
          </w:p>
          <w:p w14:paraId="45A2FB4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26</w:t>
            </w:r>
          </w:p>
          <w:p w14:paraId="188F797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33472F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52</w:t>
            </w:r>
          </w:p>
          <w:p w14:paraId="1E2A932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14:paraId="625BB52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.15</w:t>
            </w:r>
          </w:p>
          <w:p w14:paraId="73407FC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14:paraId="0C73493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07</w:t>
            </w:r>
          </w:p>
          <w:p w14:paraId="3DCBAA5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0</w:t>
            </w:r>
          </w:p>
          <w:p w14:paraId="4953187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0</w:t>
            </w:r>
          </w:p>
          <w:p w14:paraId="13DE319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5</w:t>
            </w:r>
          </w:p>
        </w:tc>
        <w:tc>
          <w:tcPr>
            <w:tcW w:w="1531" w:type="dxa"/>
          </w:tcPr>
          <w:p w14:paraId="4E208B8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1966E1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60</w:t>
            </w:r>
          </w:p>
          <w:p w14:paraId="13099E2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0</w:t>
            </w:r>
          </w:p>
          <w:p w14:paraId="730604E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00</w:t>
            </w:r>
          </w:p>
          <w:p w14:paraId="48F7FD7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60</w:t>
            </w:r>
          </w:p>
          <w:p w14:paraId="6CC3CAB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60</w:t>
            </w:r>
          </w:p>
          <w:p w14:paraId="2E44E4C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0</w:t>
            </w:r>
          </w:p>
          <w:p w14:paraId="2409DB3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60</w:t>
            </w:r>
          </w:p>
          <w:p w14:paraId="292CCCC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1.60</w:t>
            </w:r>
          </w:p>
          <w:p w14:paraId="36B83C9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00</w:t>
            </w:r>
          </w:p>
          <w:p w14:paraId="54FA42D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80</w:t>
            </w:r>
          </w:p>
          <w:p w14:paraId="1FE2992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8 (2.20)</w:t>
            </w:r>
          </w:p>
          <w:p w14:paraId="531A5AB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516E76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AB790B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F3693F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58.40</w:t>
            </w:r>
          </w:p>
          <w:p w14:paraId="6BD7576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0</w:t>
            </w:r>
          </w:p>
          <w:p w14:paraId="3F3FE66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60</w:t>
            </w:r>
          </w:p>
          <w:p w14:paraId="1176BFE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40</w:t>
            </w:r>
          </w:p>
          <w:p w14:paraId="13ABF90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20</w:t>
            </w:r>
          </w:p>
          <w:p w14:paraId="477C3BC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60</w:t>
            </w:r>
          </w:p>
          <w:p w14:paraId="040F40A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82F1E7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65</w:t>
            </w:r>
          </w:p>
          <w:p w14:paraId="22B02A4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14:paraId="5B537D8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.19</w:t>
            </w:r>
          </w:p>
          <w:p w14:paraId="2D0273D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</w:t>
            </w:r>
          </w:p>
          <w:p w14:paraId="5221C40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32</w:t>
            </w:r>
          </w:p>
          <w:p w14:paraId="74696B9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02</w:t>
            </w:r>
          </w:p>
          <w:p w14:paraId="0B50C0F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1</w:t>
            </w:r>
          </w:p>
          <w:p w14:paraId="34089AF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0</w:t>
            </w:r>
          </w:p>
        </w:tc>
      </w:tr>
    </w:tbl>
    <w:p w14:paraId="0F4CF8BC" w14:textId="77777777" w:rsidR="000441E8" w:rsidRPr="00061E36" w:rsidRDefault="000441E8" w:rsidP="000441E8">
      <w:pPr>
        <w:spacing w:line="480" w:lineRule="auto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061E3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lastRenderedPageBreak/>
        <w:br w:type="textWrapping" w:clear="all"/>
      </w:r>
      <w:proofErr w:type="spellStart"/>
      <w:r w:rsidRPr="00061E36">
        <w:rPr>
          <w:rFonts w:ascii="Times New Roman" w:hAnsi="Times New Roman" w:cs="Times New Roman"/>
          <w:iCs/>
          <w:sz w:val="20"/>
          <w:szCs w:val="20"/>
          <w:vertAlign w:val="superscript"/>
          <w:lang w:val="en-GB"/>
        </w:rPr>
        <w:t>a</w:t>
      </w:r>
      <w:r w:rsidRPr="00061E36">
        <w:rPr>
          <w:rFonts w:ascii="Times New Roman" w:hAnsi="Times New Roman" w:cs="Times New Roman"/>
          <w:iCs/>
          <w:sz w:val="20"/>
          <w:szCs w:val="20"/>
          <w:lang w:val="en-GB"/>
        </w:rPr>
        <w:t>Data</w:t>
      </w:r>
      <w:proofErr w:type="spellEnd"/>
      <w:r w:rsidRPr="00061E36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are presented as mean with standard deviation of a 7-point Likert scale (0-</w:t>
      </w:r>
      <w:r w:rsidRPr="008E6D13">
        <w:rPr>
          <w:rFonts w:ascii="Times New Roman" w:hAnsi="Times New Roman" w:cs="Times New Roman"/>
          <w:iCs/>
          <w:sz w:val="20"/>
          <w:szCs w:val="20"/>
          <w:lang w:val="en-GB"/>
        </w:rPr>
        <w:t>7). N= 7.</w:t>
      </w:r>
    </w:p>
    <w:p w14:paraId="16EEED36" w14:textId="77777777" w:rsidR="000441E8" w:rsidRPr="00061E36" w:rsidRDefault="000441E8" w:rsidP="000441E8">
      <w:pPr>
        <w:spacing w:line="480" w:lineRule="auto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061E36">
        <w:rPr>
          <w:rFonts w:ascii="Times New Roman" w:hAnsi="Times New Roman" w:cs="Times New Roman"/>
          <w:iCs/>
          <w:sz w:val="20"/>
          <w:szCs w:val="20"/>
          <w:lang w:val="en-GB"/>
        </w:rPr>
        <w:t>T0 = first study period without corticosteroids; T1 = second study period with corticosteroids; T2 = third study period without corticosteroids.</w:t>
      </w:r>
    </w:p>
    <w:p w14:paraId="670EEAD6" w14:textId="77777777" w:rsidR="000441E8" w:rsidRPr="00061E36" w:rsidRDefault="000441E8" w:rsidP="000441E8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253F2C0" w14:textId="77777777" w:rsidR="000441E8" w:rsidRPr="00061E36" w:rsidRDefault="000441E8" w:rsidP="000441E8">
      <w:pPr>
        <w:spacing w:line="480" w:lineRule="auto"/>
        <w:rPr>
          <w:rFonts w:ascii="Times New Roman" w:hAnsi="Times New Roman" w:cs="Times New Roman"/>
          <w:b/>
          <w:iCs/>
          <w:sz w:val="20"/>
          <w:szCs w:val="20"/>
          <w:lang w:val="en-GB"/>
        </w:rPr>
      </w:pPr>
      <w:r w:rsidRPr="00061E36">
        <w:rPr>
          <w:rFonts w:ascii="Times New Roman" w:hAnsi="Times New Roman" w:cs="Times New Roman"/>
          <w:b/>
          <w:iCs/>
          <w:sz w:val="20"/>
          <w:szCs w:val="20"/>
          <w:lang w:val="en-GB"/>
        </w:rPr>
        <w:t>Supplementary table 4. Multilevel random regression analysis of context in relation to corticosteroid treatment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7"/>
        <w:gridCol w:w="1397"/>
        <w:gridCol w:w="1397"/>
        <w:gridCol w:w="1398"/>
        <w:gridCol w:w="1397"/>
        <w:gridCol w:w="1397"/>
        <w:gridCol w:w="1398"/>
      </w:tblGrid>
      <w:tr w:rsidR="000441E8" w:rsidRPr="00061E36" w14:paraId="2A1FD72F" w14:textId="77777777" w:rsidTr="00184D4E">
        <w:tc>
          <w:tcPr>
            <w:tcW w:w="1397" w:type="dxa"/>
          </w:tcPr>
          <w:p w14:paraId="299495E1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</w:tcPr>
          <w:p w14:paraId="4446A251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ff</w:t>
            </w:r>
          </w:p>
        </w:tc>
        <w:tc>
          <w:tcPr>
            <w:tcW w:w="1397" w:type="dxa"/>
          </w:tcPr>
          <w:p w14:paraId="64CDE580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n</w:t>
            </w:r>
          </w:p>
        </w:tc>
        <w:tc>
          <w:tcPr>
            <w:tcW w:w="1398" w:type="dxa"/>
          </w:tcPr>
          <w:p w14:paraId="49EA44CE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ff</w:t>
            </w:r>
          </w:p>
        </w:tc>
        <w:tc>
          <w:tcPr>
            <w:tcW w:w="1397" w:type="dxa"/>
          </w:tcPr>
          <w:p w14:paraId="3B5E5C7E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ald chi-square</w:t>
            </w:r>
          </w:p>
        </w:tc>
        <w:tc>
          <w:tcPr>
            <w:tcW w:w="1397" w:type="dxa"/>
          </w:tcPr>
          <w:p w14:paraId="2E0F1675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398" w:type="dxa"/>
          </w:tcPr>
          <w:p w14:paraId="13DD4153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pearman’s rho</w:t>
            </w:r>
          </w:p>
        </w:tc>
      </w:tr>
      <w:tr w:rsidR="000441E8" w:rsidRPr="00061E36" w14:paraId="52BDF2D3" w14:textId="77777777" w:rsidTr="00184D4E">
        <w:tc>
          <w:tcPr>
            <w:tcW w:w="1397" w:type="dxa"/>
          </w:tcPr>
          <w:p w14:paraId="228EEB3C" w14:textId="77777777" w:rsidR="000441E8" w:rsidRPr="00061E36" w:rsidRDefault="000441E8" w:rsidP="00184D4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tem</w:t>
            </w:r>
          </w:p>
        </w:tc>
        <w:tc>
          <w:tcPr>
            <w:tcW w:w="1397" w:type="dxa"/>
          </w:tcPr>
          <w:p w14:paraId="5FE3295F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</w:tcPr>
          <w:p w14:paraId="28B713C7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8" w:type="dxa"/>
          </w:tcPr>
          <w:p w14:paraId="127E9336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</w:tcPr>
          <w:p w14:paraId="1CE230E6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7" w:type="dxa"/>
          </w:tcPr>
          <w:p w14:paraId="2C7A9676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98" w:type="dxa"/>
          </w:tcPr>
          <w:p w14:paraId="75EAFB77" w14:textId="77777777" w:rsidR="000441E8" w:rsidRPr="00061E36" w:rsidRDefault="000441E8" w:rsidP="00184D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441E8" w:rsidRPr="00061E36" w14:paraId="27DBDCE5" w14:textId="77777777" w:rsidTr="00184D4E">
        <w:tc>
          <w:tcPr>
            <w:tcW w:w="1397" w:type="dxa"/>
          </w:tcPr>
          <w:p w14:paraId="5C196663" w14:textId="77777777" w:rsidR="000441E8" w:rsidRPr="00061E36" w:rsidRDefault="000441E8" w:rsidP="00184D4E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Somatic </w:t>
            </w:r>
            <w:proofErr w:type="spellStart"/>
            <w:r w:rsidRPr="00061E3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domain</w:t>
            </w:r>
            <w:r w:rsidRPr="00061E36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  <w:p w14:paraId="5579C6B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am hungry</w:t>
            </w:r>
          </w:p>
          <w:p w14:paraId="3BC96A1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lone</w:t>
            </w:r>
          </w:p>
          <w:p w14:paraId="38F8E29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Not alone</w:t>
            </w:r>
          </w:p>
          <w:p w14:paraId="3F1A28C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t home</w:t>
            </w:r>
          </w:p>
          <w:p w14:paraId="699A42C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Not at home</w:t>
            </w:r>
          </w:p>
          <w:p w14:paraId="5E010E9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am tired</w:t>
            </w:r>
          </w:p>
          <w:p w14:paraId="699943B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lone</w:t>
            </w:r>
          </w:p>
          <w:p w14:paraId="37C8B32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Not alone</w:t>
            </w:r>
          </w:p>
          <w:p w14:paraId="298DC4E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t home</w:t>
            </w:r>
          </w:p>
          <w:p w14:paraId="3EC85ED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Not at home</w:t>
            </w:r>
          </w:p>
          <w:p w14:paraId="27EB0E1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am in pain</w:t>
            </w:r>
          </w:p>
          <w:p w14:paraId="7F8738E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lone</w:t>
            </w:r>
          </w:p>
          <w:p w14:paraId="019DEB0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Not alone</w:t>
            </w:r>
          </w:p>
          <w:p w14:paraId="224D422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t home</w:t>
            </w:r>
          </w:p>
          <w:p w14:paraId="08EED1B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Not at home</w:t>
            </w:r>
          </w:p>
        </w:tc>
        <w:tc>
          <w:tcPr>
            <w:tcW w:w="1397" w:type="dxa"/>
          </w:tcPr>
          <w:p w14:paraId="4CF13EA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DFC651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6BF072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</w:t>
            </w:r>
          </w:p>
          <w:p w14:paraId="598287A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6</w:t>
            </w:r>
          </w:p>
          <w:p w14:paraId="7F9A469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1</w:t>
            </w:r>
          </w:p>
          <w:p w14:paraId="5C92E88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2</w:t>
            </w:r>
          </w:p>
          <w:p w14:paraId="0AF006A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53CB6B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0</w:t>
            </w:r>
          </w:p>
          <w:p w14:paraId="753AA08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0</w:t>
            </w:r>
          </w:p>
          <w:p w14:paraId="652E877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5</w:t>
            </w:r>
          </w:p>
          <w:p w14:paraId="45106B8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2</w:t>
            </w:r>
          </w:p>
          <w:p w14:paraId="21F8E3F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44E6C1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0</w:t>
            </w:r>
          </w:p>
          <w:p w14:paraId="2F95CE1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8</w:t>
            </w:r>
          </w:p>
          <w:p w14:paraId="21109F2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0</w:t>
            </w:r>
          </w:p>
          <w:p w14:paraId="15B7522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1</w:t>
            </w:r>
          </w:p>
        </w:tc>
        <w:tc>
          <w:tcPr>
            <w:tcW w:w="1397" w:type="dxa"/>
          </w:tcPr>
          <w:p w14:paraId="34D641C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AA588C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B7D9B0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1</w:t>
            </w:r>
          </w:p>
          <w:p w14:paraId="7CB0453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0</w:t>
            </w:r>
          </w:p>
          <w:p w14:paraId="115D00C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9</w:t>
            </w:r>
          </w:p>
          <w:p w14:paraId="37F31D5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0</w:t>
            </w:r>
          </w:p>
          <w:p w14:paraId="04B89C8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95969F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3</w:t>
            </w:r>
          </w:p>
          <w:p w14:paraId="364305C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5</w:t>
            </w:r>
          </w:p>
          <w:p w14:paraId="4442072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3</w:t>
            </w:r>
          </w:p>
          <w:p w14:paraId="341924C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6</w:t>
            </w:r>
          </w:p>
          <w:p w14:paraId="43A5D12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B5652C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</w:t>
            </w:r>
          </w:p>
          <w:p w14:paraId="49B1CB2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0</w:t>
            </w:r>
          </w:p>
          <w:p w14:paraId="44CB2F2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7</w:t>
            </w:r>
          </w:p>
          <w:p w14:paraId="41DC7D1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9</w:t>
            </w:r>
          </w:p>
        </w:tc>
        <w:tc>
          <w:tcPr>
            <w:tcW w:w="1398" w:type="dxa"/>
          </w:tcPr>
          <w:p w14:paraId="42B72B8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80E9E6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3DFE1F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</w:t>
            </w:r>
          </w:p>
          <w:p w14:paraId="2EED511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6</w:t>
            </w:r>
          </w:p>
          <w:p w14:paraId="614CE9A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1</w:t>
            </w:r>
          </w:p>
          <w:p w14:paraId="5EAD512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2</w:t>
            </w:r>
          </w:p>
          <w:p w14:paraId="3A0F7E6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F709CC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0</w:t>
            </w:r>
          </w:p>
          <w:p w14:paraId="1E3AEE4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0</w:t>
            </w:r>
          </w:p>
          <w:p w14:paraId="55D338E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5</w:t>
            </w:r>
          </w:p>
          <w:p w14:paraId="233B21C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2</w:t>
            </w:r>
          </w:p>
          <w:p w14:paraId="2E8CA98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550D47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0</w:t>
            </w:r>
          </w:p>
          <w:p w14:paraId="68F3E86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8</w:t>
            </w:r>
          </w:p>
          <w:p w14:paraId="70282F2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0</w:t>
            </w:r>
          </w:p>
          <w:p w14:paraId="50A4F22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1</w:t>
            </w:r>
          </w:p>
        </w:tc>
        <w:tc>
          <w:tcPr>
            <w:tcW w:w="1397" w:type="dxa"/>
          </w:tcPr>
          <w:p w14:paraId="62EADB6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6EF9CF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16673F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78</w:t>
            </w:r>
          </w:p>
          <w:p w14:paraId="227AE32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F6A348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97</w:t>
            </w:r>
          </w:p>
          <w:p w14:paraId="086CF5B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71AE71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E210C8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60</w:t>
            </w:r>
          </w:p>
          <w:p w14:paraId="14E9FAA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F416BD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85</w:t>
            </w:r>
          </w:p>
          <w:p w14:paraId="3BD350D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4D1A02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8F8B8C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72</w:t>
            </w:r>
          </w:p>
          <w:p w14:paraId="28D66DC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53D8AC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97</w:t>
            </w:r>
          </w:p>
        </w:tc>
        <w:tc>
          <w:tcPr>
            <w:tcW w:w="1397" w:type="dxa"/>
          </w:tcPr>
          <w:p w14:paraId="65021CA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D12387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F0DFCF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9</w:t>
            </w:r>
          </w:p>
          <w:p w14:paraId="36AF26C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86EF12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3*</w:t>
            </w:r>
          </w:p>
          <w:p w14:paraId="5326A86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D186B9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CE43B5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*</w:t>
            </w:r>
          </w:p>
          <w:p w14:paraId="5AC5A7B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BBFDDF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3*</w:t>
            </w:r>
          </w:p>
          <w:p w14:paraId="3AB409D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7E9D87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1222DE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*</w:t>
            </w:r>
          </w:p>
          <w:p w14:paraId="2747437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3F3280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3*</w:t>
            </w:r>
          </w:p>
        </w:tc>
        <w:tc>
          <w:tcPr>
            <w:tcW w:w="1398" w:type="dxa"/>
          </w:tcPr>
          <w:p w14:paraId="5254916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15B010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B44010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</w:t>
            </w:r>
          </w:p>
          <w:p w14:paraId="2AE830F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8AAB82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</w:t>
            </w:r>
          </w:p>
          <w:p w14:paraId="3867ED9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612748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D0D1B2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5</w:t>
            </w:r>
          </w:p>
          <w:p w14:paraId="4AD6DB1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FA0D9B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0</w:t>
            </w:r>
          </w:p>
          <w:p w14:paraId="48CD878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FD4AFB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D65D45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</w:t>
            </w:r>
          </w:p>
          <w:p w14:paraId="769138F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C446B7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</w:t>
            </w:r>
          </w:p>
        </w:tc>
      </w:tr>
      <w:tr w:rsidR="000441E8" w:rsidRPr="00061E36" w14:paraId="615C3A46" w14:textId="77777777" w:rsidTr="00184D4E">
        <w:tc>
          <w:tcPr>
            <w:tcW w:w="1397" w:type="dxa"/>
          </w:tcPr>
          <w:p w14:paraId="38B61229" w14:textId="77777777" w:rsidR="000441E8" w:rsidRPr="00061E36" w:rsidRDefault="000441E8" w:rsidP="00184D4E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Cognitive </w:t>
            </w:r>
            <w:proofErr w:type="spellStart"/>
            <w:r w:rsidRPr="00061E3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domain</w:t>
            </w:r>
            <w:r w:rsidRPr="00061E36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  <w:p w14:paraId="3BE387F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feel busy in my head</w:t>
            </w:r>
          </w:p>
          <w:p w14:paraId="22E4A74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lone</w:t>
            </w:r>
          </w:p>
          <w:p w14:paraId="38F1919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Not alone</w:t>
            </w:r>
          </w:p>
          <w:p w14:paraId="266AA53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t home</w:t>
            </w:r>
          </w:p>
          <w:p w14:paraId="64522A7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Not at home</w:t>
            </w:r>
          </w:p>
          <w:p w14:paraId="3F34FDF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am easily distracted</w:t>
            </w:r>
          </w:p>
          <w:p w14:paraId="6F00A10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  Alone</w:t>
            </w:r>
          </w:p>
          <w:p w14:paraId="062FA79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Not alone</w:t>
            </w:r>
          </w:p>
          <w:p w14:paraId="6D3D68D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t home</w:t>
            </w:r>
          </w:p>
          <w:p w14:paraId="67EB7B7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Not at home</w:t>
            </w:r>
          </w:p>
        </w:tc>
        <w:tc>
          <w:tcPr>
            <w:tcW w:w="1397" w:type="dxa"/>
          </w:tcPr>
          <w:p w14:paraId="4FEC2DD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2A67D7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829516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1</w:t>
            </w:r>
          </w:p>
          <w:p w14:paraId="24255F5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6</w:t>
            </w:r>
          </w:p>
          <w:p w14:paraId="48C88FC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3</w:t>
            </w:r>
          </w:p>
          <w:p w14:paraId="513FF3E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8</w:t>
            </w:r>
          </w:p>
          <w:p w14:paraId="1D7D748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0EC706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0</w:t>
            </w:r>
          </w:p>
          <w:p w14:paraId="39A107F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0</w:t>
            </w:r>
          </w:p>
          <w:p w14:paraId="71BA915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7</w:t>
            </w:r>
          </w:p>
          <w:p w14:paraId="1D67EE2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2.51</w:t>
            </w:r>
          </w:p>
        </w:tc>
        <w:tc>
          <w:tcPr>
            <w:tcW w:w="1397" w:type="dxa"/>
          </w:tcPr>
          <w:p w14:paraId="37277BA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0C04FD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CC413E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18</w:t>
            </w:r>
          </w:p>
          <w:p w14:paraId="393D014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0</w:t>
            </w:r>
          </w:p>
          <w:p w14:paraId="7466DD2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7</w:t>
            </w:r>
          </w:p>
          <w:p w14:paraId="2940062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4</w:t>
            </w:r>
          </w:p>
          <w:p w14:paraId="1837E05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2A6B7A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1</w:t>
            </w:r>
          </w:p>
          <w:p w14:paraId="40E0958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7</w:t>
            </w:r>
          </w:p>
          <w:p w14:paraId="02D437C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4</w:t>
            </w:r>
          </w:p>
          <w:p w14:paraId="226D875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2.53</w:t>
            </w:r>
          </w:p>
        </w:tc>
        <w:tc>
          <w:tcPr>
            <w:tcW w:w="1398" w:type="dxa"/>
          </w:tcPr>
          <w:p w14:paraId="5EED121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7DB907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D40E63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1</w:t>
            </w:r>
          </w:p>
          <w:p w14:paraId="4DCD8BE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6</w:t>
            </w:r>
          </w:p>
          <w:p w14:paraId="617DCDC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3</w:t>
            </w:r>
          </w:p>
          <w:p w14:paraId="324D0EF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8</w:t>
            </w:r>
          </w:p>
          <w:p w14:paraId="5144A76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1D6C35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0</w:t>
            </w:r>
          </w:p>
          <w:p w14:paraId="37104E1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0</w:t>
            </w:r>
          </w:p>
          <w:p w14:paraId="0790F41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7</w:t>
            </w:r>
          </w:p>
          <w:p w14:paraId="5EF0FC7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2.51</w:t>
            </w:r>
          </w:p>
        </w:tc>
        <w:tc>
          <w:tcPr>
            <w:tcW w:w="1397" w:type="dxa"/>
          </w:tcPr>
          <w:p w14:paraId="5E12EAA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6BFE43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AA25DD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43</w:t>
            </w:r>
          </w:p>
          <w:p w14:paraId="21F67E0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84DE7F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55</w:t>
            </w:r>
          </w:p>
          <w:p w14:paraId="2FC8367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EDE16E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9213AB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43</w:t>
            </w:r>
          </w:p>
          <w:p w14:paraId="2AD64B0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A0A4A5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1</w:t>
            </w:r>
          </w:p>
        </w:tc>
        <w:tc>
          <w:tcPr>
            <w:tcW w:w="1397" w:type="dxa"/>
          </w:tcPr>
          <w:p w14:paraId="77D3389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D2F914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4E67F6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*</w:t>
            </w:r>
          </w:p>
          <w:p w14:paraId="39B28E6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20EB6A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1*</w:t>
            </w:r>
          </w:p>
          <w:p w14:paraId="5982E4D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D91C55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C4CDED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2</w:t>
            </w:r>
          </w:p>
          <w:p w14:paraId="1C0DD37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975811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70</w:t>
            </w:r>
          </w:p>
        </w:tc>
        <w:tc>
          <w:tcPr>
            <w:tcW w:w="1398" w:type="dxa"/>
          </w:tcPr>
          <w:p w14:paraId="0BE771C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903DDB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45E99B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9</w:t>
            </w:r>
          </w:p>
          <w:p w14:paraId="2C3AE2B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A18179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4</w:t>
            </w:r>
          </w:p>
          <w:p w14:paraId="394CD90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42F136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D08F85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9</w:t>
            </w:r>
          </w:p>
          <w:p w14:paraId="4C2B0C5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A8592C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1</w:t>
            </w:r>
          </w:p>
        </w:tc>
      </w:tr>
      <w:tr w:rsidR="000441E8" w:rsidRPr="00061E36" w14:paraId="21CBFEF2" w14:textId="77777777" w:rsidTr="00184D4E">
        <w:trPr>
          <w:trHeight w:val="1539"/>
        </w:trPr>
        <w:tc>
          <w:tcPr>
            <w:tcW w:w="1397" w:type="dxa"/>
          </w:tcPr>
          <w:p w14:paraId="2A347DCD" w14:textId="77777777" w:rsidR="000441E8" w:rsidRPr="00061E36" w:rsidRDefault="000441E8" w:rsidP="00184D4E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061E3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ehavioral</w:t>
            </w:r>
            <w:proofErr w:type="spellEnd"/>
            <w:r w:rsidRPr="00061E3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domain/</w:t>
            </w:r>
            <w:proofErr w:type="spellStart"/>
            <w:r w:rsidRPr="00061E36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ffect</w:t>
            </w:r>
            <w:r w:rsidRPr="00061E36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  <w:p w14:paraId="3ACAEA4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feel cheerful</w:t>
            </w:r>
          </w:p>
          <w:p w14:paraId="158B7B1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lone</w:t>
            </w:r>
          </w:p>
          <w:p w14:paraId="22FE098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Not alone</w:t>
            </w:r>
          </w:p>
          <w:p w14:paraId="06BF862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t home</w:t>
            </w:r>
          </w:p>
          <w:p w14:paraId="7C89B23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Not at home</w:t>
            </w:r>
          </w:p>
          <w:p w14:paraId="49880A4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feel insecure</w:t>
            </w:r>
          </w:p>
          <w:p w14:paraId="0300301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lone</w:t>
            </w:r>
          </w:p>
          <w:p w14:paraId="3941054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Not alone</w:t>
            </w:r>
          </w:p>
          <w:p w14:paraId="0E74F78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t home</w:t>
            </w:r>
          </w:p>
          <w:p w14:paraId="3848A20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Not at home</w:t>
            </w:r>
          </w:p>
          <w:p w14:paraId="557CB1E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feel relaxed</w:t>
            </w:r>
          </w:p>
          <w:p w14:paraId="2BC27A3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lone</w:t>
            </w:r>
          </w:p>
          <w:p w14:paraId="5ED81EE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Not alone</w:t>
            </w:r>
          </w:p>
          <w:p w14:paraId="2427166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t home</w:t>
            </w:r>
          </w:p>
          <w:p w14:paraId="0A926E7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Not at home</w:t>
            </w:r>
          </w:p>
          <w:p w14:paraId="2EA596C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feel irritated</w:t>
            </w:r>
          </w:p>
          <w:p w14:paraId="2196940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lone</w:t>
            </w:r>
          </w:p>
          <w:p w14:paraId="28B8D54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Not alone</w:t>
            </w:r>
          </w:p>
          <w:p w14:paraId="55DB331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t home</w:t>
            </w:r>
          </w:p>
          <w:p w14:paraId="55434CC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Not at home</w:t>
            </w:r>
          </w:p>
          <w:p w14:paraId="11E51ED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feel satisfied</w:t>
            </w:r>
          </w:p>
          <w:p w14:paraId="1DDD394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lone</w:t>
            </w:r>
          </w:p>
          <w:p w14:paraId="4AEB5FD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Not alone</w:t>
            </w:r>
          </w:p>
          <w:p w14:paraId="42C7948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t home</w:t>
            </w:r>
          </w:p>
          <w:p w14:paraId="7D9A542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Not at home</w:t>
            </w:r>
          </w:p>
          <w:p w14:paraId="249AB30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feel lonely</w:t>
            </w:r>
          </w:p>
          <w:p w14:paraId="5DD31E8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lone</w:t>
            </w:r>
          </w:p>
          <w:p w14:paraId="0747457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Not alone</w:t>
            </w:r>
          </w:p>
          <w:p w14:paraId="543FA11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t home</w:t>
            </w:r>
          </w:p>
          <w:p w14:paraId="2813F38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Not at home</w:t>
            </w:r>
          </w:p>
          <w:p w14:paraId="20726BC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feel frightened</w:t>
            </w:r>
          </w:p>
          <w:p w14:paraId="609D235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lone</w:t>
            </w:r>
          </w:p>
          <w:p w14:paraId="07623C2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Not alone</w:t>
            </w:r>
          </w:p>
          <w:p w14:paraId="5EAA020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t home</w:t>
            </w:r>
          </w:p>
          <w:p w14:paraId="3B1B9A6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Not at home</w:t>
            </w:r>
          </w:p>
          <w:p w14:paraId="2D00656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feel down</w:t>
            </w:r>
          </w:p>
          <w:p w14:paraId="033EC21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lone</w:t>
            </w:r>
          </w:p>
          <w:p w14:paraId="19A7A8A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Not alone</w:t>
            </w:r>
          </w:p>
          <w:p w14:paraId="4FFD8AB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t home</w:t>
            </w:r>
          </w:p>
          <w:p w14:paraId="4CBECDD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Not at home</w:t>
            </w:r>
          </w:p>
          <w:p w14:paraId="4EEAAE2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feel guilty</w:t>
            </w:r>
          </w:p>
          <w:p w14:paraId="1C2714B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lone</w:t>
            </w:r>
          </w:p>
          <w:p w14:paraId="2252531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Not alone</w:t>
            </w:r>
          </w:p>
          <w:p w14:paraId="4B4ABCC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At home</w:t>
            </w:r>
          </w:p>
          <w:p w14:paraId="0D38D7D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Not at home</w:t>
            </w:r>
          </w:p>
        </w:tc>
        <w:tc>
          <w:tcPr>
            <w:tcW w:w="1397" w:type="dxa"/>
          </w:tcPr>
          <w:p w14:paraId="58BD19C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99232B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8AF9CE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59</w:t>
            </w:r>
          </w:p>
          <w:p w14:paraId="7421F86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73</w:t>
            </w:r>
          </w:p>
          <w:p w14:paraId="5643FFC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66</w:t>
            </w:r>
          </w:p>
          <w:p w14:paraId="09B9611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78</w:t>
            </w:r>
          </w:p>
          <w:p w14:paraId="27CDC43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BED08D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7</w:t>
            </w:r>
          </w:p>
          <w:p w14:paraId="6F78BC9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3</w:t>
            </w:r>
          </w:p>
          <w:p w14:paraId="05E7548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4</w:t>
            </w:r>
          </w:p>
          <w:p w14:paraId="16A1B18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1</w:t>
            </w:r>
          </w:p>
          <w:p w14:paraId="5423772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F9E21F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19</w:t>
            </w:r>
          </w:p>
          <w:p w14:paraId="208955E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63</w:t>
            </w:r>
          </w:p>
          <w:p w14:paraId="4FB029B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76</w:t>
            </w:r>
          </w:p>
          <w:p w14:paraId="343E672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57</w:t>
            </w:r>
          </w:p>
          <w:p w14:paraId="5907B95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85E936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0</w:t>
            </w:r>
          </w:p>
          <w:p w14:paraId="7F49AAD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1</w:t>
            </w:r>
          </w:p>
          <w:p w14:paraId="482CAEF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7</w:t>
            </w:r>
          </w:p>
          <w:p w14:paraId="7540E2B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1</w:t>
            </w:r>
          </w:p>
          <w:p w14:paraId="55466E0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9F803F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33</w:t>
            </w:r>
          </w:p>
          <w:p w14:paraId="0ABC28F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69</w:t>
            </w:r>
          </w:p>
          <w:p w14:paraId="6F7D561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72</w:t>
            </w:r>
          </w:p>
          <w:p w14:paraId="365C849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66</w:t>
            </w:r>
          </w:p>
          <w:p w14:paraId="1656DB8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D30F25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4</w:t>
            </w:r>
          </w:p>
          <w:p w14:paraId="79CD7F5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8</w:t>
            </w:r>
          </w:p>
          <w:p w14:paraId="5B9C26D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9</w:t>
            </w:r>
          </w:p>
          <w:p w14:paraId="108B035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8</w:t>
            </w:r>
          </w:p>
          <w:p w14:paraId="400ADB8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B95484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</w:t>
            </w:r>
          </w:p>
          <w:p w14:paraId="29028B0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7</w:t>
            </w:r>
          </w:p>
          <w:p w14:paraId="619C976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9</w:t>
            </w:r>
          </w:p>
          <w:p w14:paraId="4F6A5BE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6</w:t>
            </w:r>
          </w:p>
          <w:p w14:paraId="3E53CFC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0570DF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9</w:t>
            </w:r>
          </w:p>
          <w:p w14:paraId="16BF7C3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4</w:t>
            </w:r>
          </w:p>
          <w:p w14:paraId="4B0C5E3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7</w:t>
            </w:r>
          </w:p>
          <w:p w14:paraId="3487F5F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0</w:t>
            </w:r>
          </w:p>
          <w:p w14:paraId="5EF4F51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66AD80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6</w:t>
            </w:r>
          </w:p>
          <w:p w14:paraId="7BED931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0</w:t>
            </w:r>
          </w:p>
          <w:p w14:paraId="6431264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0</w:t>
            </w:r>
          </w:p>
          <w:p w14:paraId="4C96904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6</w:t>
            </w:r>
          </w:p>
        </w:tc>
        <w:tc>
          <w:tcPr>
            <w:tcW w:w="1397" w:type="dxa"/>
          </w:tcPr>
          <w:p w14:paraId="4729611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97D6CE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BC83F7F" w14:textId="77777777" w:rsidR="000441E8" w:rsidRPr="00061E36" w:rsidRDefault="000441E8" w:rsidP="00184D4E">
            <w:pPr>
              <w:tabs>
                <w:tab w:val="left" w:pos="907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27</w:t>
            </w: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ab/>
            </w:r>
          </w:p>
          <w:p w14:paraId="4C38D9F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04</w:t>
            </w:r>
          </w:p>
          <w:p w14:paraId="3C0E585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91</w:t>
            </w:r>
          </w:p>
          <w:p w14:paraId="0D60786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04</w:t>
            </w:r>
          </w:p>
          <w:p w14:paraId="48F8872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165945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</w:t>
            </w:r>
          </w:p>
          <w:p w14:paraId="30F7EDA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4</w:t>
            </w:r>
          </w:p>
          <w:p w14:paraId="3263D2D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5</w:t>
            </w:r>
          </w:p>
          <w:p w14:paraId="3A9B6A0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3</w:t>
            </w:r>
          </w:p>
          <w:p w14:paraId="773FD61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705FBD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51</w:t>
            </w:r>
          </w:p>
          <w:p w14:paraId="6B9B30C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97</w:t>
            </w:r>
          </w:p>
          <w:p w14:paraId="3BAA718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63</w:t>
            </w:r>
          </w:p>
          <w:p w14:paraId="14D1DCA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39</w:t>
            </w:r>
          </w:p>
          <w:p w14:paraId="520AA44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D4CCE5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8</w:t>
            </w:r>
          </w:p>
          <w:p w14:paraId="0694F9A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4</w:t>
            </w:r>
          </w:p>
          <w:p w14:paraId="1C3A8D4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4</w:t>
            </w:r>
          </w:p>
          <w:p w14:paraId="0D49CDA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3</w:t>
            </w:r>
          </w:p>
          <w:p w14:paraId="6364689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E0D8E0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34</w:t>
            </w:r>
          </w:p>
          <w:p w14:paraId="090D565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78</w:t>
            </w:r>
          </w:p>
          <w:p w14:paraId="5FB708B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87</w:t>
            </w:r>
          </w:p>
          <w:p w14:paraId="0BD774D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72</w:t>
            </w:r>
          </w:p>
          <w:p w14:paraId="63AADDD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D0E14C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</w:t>
            </w:r>
          </w:p>
          <w:p w14:paraId="103F86D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1</w:t>
            </w:r>
          </w:p>
          <w:p w14:paraId="70256FB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9</w:t>
            </w:r>
          </w:p>
          <w:p w14:paraId="673C092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6</w:t>
            </w:r>
          </w:p>
          <w:p w14:paraId="05394F6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2A7070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1</w:t>
            </w:r>
          </w:p>
          <w:p w14:paraId="5CC508E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8</w:t>
            </w:r>
          </w:p>
          <w:p w14:paraId="0DF4828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9</w:t>
            </w:r>
          </w:p>
          <w:p w14:paraId="7841683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1</w:t>
            </w:r>
          </w:p>
          <w:p w14:paraId="0048C02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20089D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0</w:t>
            </w:r>
          </w:p>
          <w:p w14:paraId="69B49F4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5</w:t>
            </w:r>
          </w:p>
          <w:p w14:paraId="514F220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3</w:t>
            </w:r>
          </w:p>
          <w:p w14:paraId="63DA1A4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</w:t>
            </w:r>
          </w:p>
          <w:p w14:paraId="412EC93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AE94DD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8</w:t>
            </w:r>
          </w:p>
          <w:p w14:paraId="235D1B2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</w:t>
            </w:r>
          </w:p>
          <w:p w14:paraId="45E7C1B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7</w:t>
            </w:r>
          </w:p>
          <w:p w14:paraId="67008BA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8</w:t>
            </w:r>
          </w:p>
        </w:tc>
        <w:tc>
          <w:tcPr>
            <w:tcW w:w="1398" w:type="dxa"/>
          </w:tcPr>
          <w:p w14:paraId="1AFAB2F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EB0FFD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7534E2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59</w:t>
            </w:r>
          </w:p>
          <w:p w14:paraId="21E9AB0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73</w:t>
            </w:r>
          </w:p>
          <w:p w14:paraId="1C52C6E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66</w:t>
            </w:r>
          </w:p>
          <w:p w14:paraId="2EA4FE2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78</w:t>
            </w:r>
          </w:p>
          <w:p w14:paraId="0AB6280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9299D6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7</w:t>
            </w:r>
          </w:p>
          <w:p w14:paraId="1C887FF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3</w:t>
            </w:r>
          </w:p>
          <w:p w14:paraId="3BA1F0C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4</w:t>
            </w:r>
          </w:p>
          <w:p w14:paraId="4E9E2E0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1</w:t>
            </w:r>
          </w:p>
          <w:p w14:paraId="2557829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93933A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19</w:t>
            </w:r>
          </w:p>
          <w:p w14:paraId="1280010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63</w:t>
            </w:r>
          </w:p>
          <w:p w14:paraId="53B48EE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76</w:t>
            </w:r>
          </w:p>
          <w:p w14:paraId="50DB55E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57</w:t>
            </w:r>
          </w:p>
          <w:p w14:paraId="097BC09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B98E8E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0</w:t>
            </w:r>
          </w:p>
          <w:p w14:paraId="642BC3A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1</w:t>
            </w:r>
          </w:p>
          <w:p w14:paraId="7DFDC07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7</w:t>
            </w:r>
          </w:p>
          <w:p w14:paraId="0ACEB86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1</w:t>
            </w:r>
          </w:p>
          <w:p w14:paraId="37843EF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770B93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33</w:t>
            </w:r>
          </w:p>
          <w:p w14:paraId="6A7E35E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69</w:t>
            </w:r>
          </w:p>
          <w:p w14:paraId="06E64D8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72</w:t>
            </w:r>
          </w:p>
          <w:p w14:paraId="4C39553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66</w:t>
            </w:r>
          </w:p>
          <w:p w14:paraId="4E86EDA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958153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4</w:t>
            </w:r>
          </w:p>
          <w:p w14:paraId="3333520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8</w:t>
            </w:r>
          </w:p>
          <w:p w14:paraId="52DF797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9</w:t>
            </w:r>
          </w:p>
          <w:p w14:paraId="6244962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8</w:t>
            </w:r>
          </w:p>
          <w:p w14:paraId="7C41965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B321DB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</w:t>
            </w:r>
          </w:p>
          <w:p w14:paraId="4CABBF1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7</w:t>
            </w:r>
          </w:p>
          <w:p w14:paraId="73CEB0B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9</w:t>
            </w:r>
          </w:p>
          <w:p w14:paraId="5B5D604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6</w:t>
            </w:r>
          </w:p>
          <w:p w14:paraId="28424B1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247BB6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9</w:t>
            </w:r>
          </w:p>
          <w:p w14:paraId="64EC1BA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4</w:t>
            </w:r>
          </w:p>
          <w:p w14:paraId="50EEB8D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7</w:t>
            </w:r>
          </w:p>
          <w:p w14:paraId="713575F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0</w:t>
            </w:r>
          </w:p>
          <w:p w14:paraId="2AFB02C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AA6974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6</w:t>
            </w:r>
          </w:p>
          <w:p w14:paraId="6406A32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0</w:t>
            </w:r>
          </w:p>
          <w:p w14:paraId="6DAF2FF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0</w:t>
            </w:r>
          </w:p>
          <w:p w14:paraId="74D10F0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6</w:t>
            </w:r>
          </w:p>
        </w:tc>
        <w:tc>
          <w:tcPr>
            <w:tcW w:w="1397" w:type="dxa"/>
          </w:tcPr>
          <w:p w14:paraId="133A147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62F4D5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FB6694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40</w:t>
            </w:r>
          </w:p>
          <w:p w14:paraId="23F1B9D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B740A7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12</w:t>
            </w:r>
          </w:p>
          <w:p w14:paraId="7DC1122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2E3179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D0E0F7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95</w:t>
            </w:r>
          </w:p>
          <w:p w14:paraId="6F7541C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069ED9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61</w:t>
            </w:r>
          </w:p>
          <w:p w14:paraId="7ACCF34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39EC05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C44C88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81</w:t>
            </w:r>
          </w:p>
          <w:p w14:paraId="15CCD7F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E8666D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71</w:t>
            </w:r>
          </w:p>
          <w:p w14:paraId="35250C5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95760B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82610A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31</w:t>
            </w:r>
          </w:p>
          <w:p w14:paraId="475A2ED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9C3A2D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30</w:t>
            </w:r>
          </w:p>
          <w:p w14:paraId="114B809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891740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F1C1EF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8</w:t>
            </w:r>
          </w:p>
          <w:p w14:paraId="14DC799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932695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0</w:t>
            </w:r>
          </w:p>
          <w:p w14:paraId="4E00A26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963E55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8615DB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6</w:t>
            </w:r>
          </w:p>
          <w:p w14:paraId="2A54468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E21E90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2</w:t>
            </w:r>
          </w:p>
          <w:p w14:paraId="75F6934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F7CF8D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86409A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64</w:t>
            </w:r>
          </w:p>
          <w:p w14:paraId="40D4386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885436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71</w:t>
            </w:r>
          </w:p>
          <w:p w14:paraId="1B779AC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679FF1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13BE8A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4</w:t>
            </w:r>
          </w:p>
          <w:p w14:paraId="125A0E1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3DB48A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9</w:t>
            </w:r>
          </w:p>
          <w:p w14:paraId="2E7EB5F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E16836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0BC616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5</w:t>
            </w:r>
          </w:p>
          <w:p w14:paraId="65F2B6B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B57763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0</w:t>
            </w:r>
          </w:p>
        </w:tc>
        <w:tc>
          <w:tcPr>
            <w:tcW w:w="1397" w:type="dxa"/>
          </w:tcPr>
          <w:p w14:paraId="555E4A7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D5B52B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3819CC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4</w:t>
            </w:r>
          </w:p>
          <w:p w14:paraId="2E6998F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41E784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7</w:t>
            </w:r>
          </w:p>
          <w:p w14:paraId="3FF8096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98D088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28C527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7*</w:t>
            </w:r>
          </w:p>
          <w:p w14:paraId="7C45A1D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65F58F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.001*</w:t>
            </w:r>
          </w:p>
          <w:p w14:paraId="62E44EF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BB77BF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91C22D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8</w:t>
            </w:r>
          </w:p>
          <w:p w14:paraId="4772CB5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9F0562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3</w:t>
            </w:r>
          </w:p>
          <w:p w14:paraId="3424CAF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28B283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F91BE1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5</w:t>
            </w:r>
          </w:p>
          <w:p w14:paraId="053532A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4E3E13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6</w:t>
            </w:r>
          </w:p>
          <w:p w14:paraId="1542F01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40078C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126DB8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62</w:t>
            </w:r>
          </w:p>
          <w:p w14:paraId="2AC1F8A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E6D1A9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2</w:t>
            </w:r>
          </w:p>
          <w:p w14:paraId="6AA24A0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EFFD94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83F124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79</w:t>
            </w:r>
          </w:p>
          <w:p w14:paraId="56ACB19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A26B7F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4</w:t>
            </w:r>
          </w:p>
          <w:p w14:paraId="7A6D4A9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DD348F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DA3EC59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0</w:t>
            </w:r>
          </w:p>
          <w:p w14:paraId="54AEF56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708B5C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9</w:t>
            </w:r>
          </w:p>
          <w:p w14:paraId="043157F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408C16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EF04D0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3</w:t>
            </w:r>
          </w:p>
          <w:p w14:paraId="33C70F6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6A5EB4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55</w:t>
            </w:r>
          </w:p>
          <w:p w14:paraId="56400A5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1D975B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E85933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65</w:t>
            </w:r>
          </w:p>
          <w:p w14:paraId="256EA05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00A1C3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2</w:t>
            </w:r>
          </w:p>
        </w:tc>
        <w:tc>
          <w:tcPr>
            <w:tcW w:w="1398" w:type="dxa"/>
          </w:tcPr>
          <w:p w14:paraId="3EEA734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355553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BB20FF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8</w:t>
            </w:r>
          </w:p>
          <w:p w14:paraId="391A73E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6DD5F9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</w:t>
            </w:r>
          </w:p>
          <w:p w14:paraId="35A8718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A17394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7FE3E3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</w:t>
            </w:r>
          </w:p>
          <w:p w14:paraId="3FA514B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B17FFA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</w:t>
            </w:r>
          </w:p>
          <w:p w14:paraId="22B68CD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0460DA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A8617E2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9</w:t>
            </w:r>
          </w:p>
          <w:p w14:paraId="754F01A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2FE771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</w:t>
            </w:r>
          </w:p>
          <w:p w14:paraId="272BCC6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64E636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848AFF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8</w:t>
            </w:r>
          </w:p>
          <w:p w14:paraId="3793D4D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D5875A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</w:t>
            </w:r>
          </w:p>
          <w:p w14:paraId="05A72B38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931ADC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1E3979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</w:t>
            </w:r>
          </w:p>
          <w:p w14:paraId="133C1510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300D50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3</w:t>
            </w:r>
          </w:p>
          <w:p w14:paraId="51F9C36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5C9963D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1959ADE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</w:t>
            </w:r>
          </w:p>
          <w:p w14:paraId="7363287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E1433B3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</w:t>
            </w:r>
          </w:p>
          <w:p w14:paraId="2810252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E6F36AC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B91199B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</w:t>
            </w:r>
          </w:p>
          <w:p w14:paraId="6890473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208149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</w:t>
            </w:r>
          </w:p>
          <w:p w14:paraId="0B0BC7D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DFF5AA7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845A2AF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</w:t>
            </w:r>
          </w:p>
          <w:p w14:paraId="127EDEF5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83C062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</w:t>
            </w:r>
          </w:p>
          <w:p w14:paraId="21C46234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5F8378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E776A06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</w:t>
            </w:r>
          </w:p>
          <w:p w14:paraId="662B2731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08B79CA" w14:textId="77777777" w:rsidR="000441E8" w:rsidRPr="00061E36" w:rsidRDefault="000441E8" w:rsidP="00184D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E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4</w:t>
            </w:r>
          </w:p>
        </w:tc>
      </w:tr>
    </w:tbl>
    <w:p w14:paraId="2A00451C" w14:textId="77777777" w:rsidR="000441E8" w:rsidRPr="00061E36" w:rsidRDefault="000441E8" w:rsidP="000441E8">
      <w:pPr>
        <w:spacing w:line="480" w:lineRule="auto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061E36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Data are presented as estimated severity per corticosteroid period based on a multilevel random regression model with Wald chi-square for model fit and Spearman’s rho for correlation strength in the context of ‘alone-not alone’ and ‘at home-not at home’. </w:t>
      </w:r>
    </w:p>
    <w:p w14:paraId="676809AD" w14:textId="77777777" w:rsidR="000441E8" w:rsidRPr="008E6D13" w:rsidRDefault="000441E8" w:rsidP="000441E8">
      <w:pPr>
        <w:spacing w:line="480" w:lineRule="auto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061E36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*p </w:t>
      </w:r>
      <w:r w:rsidRPr="008E6D13">
        <w:rPr>
          <w:rFonts w:ascii="Times New Roman" w:hAnsi="Times New Roman" w:cs="Times New Roman"/>
          <w:iCs/>
          <w:sz w:val="20"/>
          <w:szCs w:val="20"/>
          <w:lang w:val="en-GB"/>
        </w:rPr>
        <w:t>&lt; .05. N = 7.</w:t>
      </w:r>
    </w:p>
    <w:p w14:paraId="1D482F21" w14:textId="77777777" w:rsidR="000441E8" w:rsidRPr="00061E36" w:rsidRDefault="000441E8" w:rsidP="000441E8">
      <w:pPr>
        <w:spacing w:line="480" w:lineRule="auto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061E36">
        <w:rPr>
          <w:rFonts w:ascii="Times New Roman" w:hAnsi="Times New Roman" w:cs="Times New Roman"/>
          <w:iCs/>
          <w:sz w:val="20"/>
          <w:szCs w:val="20"/>
          <w:lang w:val="en-GB"/>
        </w:rPr>
        <w:t>Off = study period without corticosteroids; On = study period with corticosteroids.</w:t>
      </w:r>
    </w:p>
    <w:p w14:paraId="7544D36F" w14:textId="77777777" w:rsidR="000441E8" w:rsidRPr="00061E36" w:rsidRDefault="000441E8" w:rsidP="000441E8">
      <w:pPr>
        <w:spacing w:line="480" w:lineRule="auto"/>
        <w:rPr>
          <w:rFonts w:ascii="Times New Roman" w:hAnsi="Times New Roman"/>
          <w:b/>
          <w:sz w:val="20"/>
          <w:szCs w:val="20"/>
          <w:lang w:val="en-GB"/>
        </w:rPr>
      </w:pPr>
    </w:p>
    <w:p w14:paraId="6C705058" w14:textId="77777777" w:rsidR="000441E8" w:rsidRPr="00061E36" w:rsidRDefault="000441E8" w:rsidP="000441E8">
      <w:pPr>
        <w:spacing w:line="480" w:lineRule="auto"/>
        <w:rPr>
          <w:rFonts w:ascii="Times" w:hAnsi="Times" w:cs="Times New Roman"/>
          <w:b/>
          <w:lang w:val="en-GB"/>
        </w:rPr>
      </w:pPr>
    </w:p>
    <w:p w14:paraId="2BC72619" w14:textId="77777777" w:rsidR="000441E8" w:rsidRPr="00061E36" w:rsidRDefault="000441E8" w:rsidP="000441E8">
      <w:pPr>
        <w:pStyle w:val="Header"/>
        <w:tabs>
          <w:tab w:val="clear" w:pos="4536"/>
          <w:tab w:val="clear" w:pos="9072"/>
        </w:tabs>
        <w:rPr>
          <w:b/>
          <w:sz w:val="24"/>
          <w:szCs w:val="24"/>
          <w:lang w:val="en-GB"/>
        </w:rPr>
      </w:pPr>
    </w:p>
    <w:p w14:paraId="120D56BD" w14:textId="77777777" w:rsidR="000441E8" w:rsidRPr="00061E36" w:rsidRDefault="000441E8" w:rsidP="000441E8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24C55958" w14:textId="77777777" w:rsidR="000441E8" w:rsidRPr="006E4A51" w:rsidRDefault="000441E8" w:rsidP="000441E8">
      <w:pPr>
        <w:rPr>
          <w:lang w:val="en-GB"/>
        </w:rPr>
      </w:pPr>
    </w:p>
    <w:p w14:paraId="42013FCA" w14:textId="77777777" w:rsidR="00E4369A" w:rsidRDefault="00E4369A"/>
    <w:sectPr w:rsidR="00E4369A" w:rsidSect="000441E8">
      <w:headerReference w:type="default" r:id="rId6"/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622ED" w14:textId="77777777" w:rsidR="00000000" w:rsidRDefault="008E6D13">
      <w:pPr>
        <w:spacing w:after="0" w:line="240" w:lineRule="auto"/>
      </w:pPr>
      <w:r>
        <w:separator/>
      </w:r>
    </w:p>
  </w:endnote>
  <w:endnote w:type="continuationSeparator" w:id="0">
    <w:p w14:paraId="538619B8" w14:textId="77777777" w:rsidR="00000000" w:rsidRDefault="008E6D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399BCE" w14:textId="77777777" w:rsidR="00A16855" w:rsidRDefault="003A305C" w:rsidP="005F70C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01B342E" w14:textId="77777777" w:rsidR="00A16855" w:rsidRDefault="008E6D13" w:rsidP="00B7781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2FDFA2" w14:textId="77777777" w:rsidR="00A16855" w:rsidRDefault="003A305C" w:rsidP="005F70C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59A30C50" w14:textId="77777777" w:rsidR="00A16855" w:rsidRDefault="008E6D13" w:rsidP="00B7781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88BD2" w14:textId="77777777" w:rsidR="00000000" w:rsidRDefault="008E6D13">
      <w:pPr>
        <w:spacing w:after="0" w:line="240" w:lineRule="auto"/>
      </w:pPr>
      <w:r>
        <w:separator/>
      </w:r>
    </w:p>
  </w:footnote>
  <w:footnote w:type="continuationSeparator" w:id="0">
    <w:p w14:paraId="7149E6FE" w14:textId="77777777" w:rsidR="00000000" w:rsidRDefault="008E6D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94CBF8" w14:textId="77777777" w:rsidR="00A16855" w:rsidRPr="00D220E9" w:rsidRDefault="003A305C">
    <w:pPr>
      <w:pStyle w:val="Header"/>
      <w:rPr>
        <w:lang w:val="en-US"/>
      </w:rPr>
    </w:pPr>
    <w:r>
      <w:tab/>
    </w:r>
    <w:r w:rsidRPr="00D220E9">
      <w:rPr>
        <w:lang w:val="en-US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41E8"/>
    <w:rsid w:val="000441E8"/>
    <w:rsid w:val="002561BA"/>
    <w:rsid w:val="00396174"/>
    <w:rsid w:val="003A305C"/>
    <w:rsid w:val="004A769D"/>
    <w:rsid w:val="005C561C"/>
    <w:rsid w:val="0076741F"/>
    <w:rsid w:val="008E6D13"/>
    <w:rsid w:val="00936986"/>
    <w:rsid w:val="00B65921"/>
    <w:rsid w:val="00CA54A9"/>
    <w:rsid w:val="00D216E3"/>
    <w:rsid w:val="00DA544A"/>
    <w:rsid w:val="00E4369A"/>
    <w:rsid w:val="00F04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43273"/>
  <w15:chartTrackingRefBased/>
  <w15:docId w15:val="{2A58936A-F170-437E-A747-185F2B212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1E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41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441E8"/>
    <w:pPr>
      <w:spacing w:after="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41E8"/>
    <w:rPr>
      <w:sz w:val="24"/>
      <w:szCs w:val="24"/>
    </w:rPr>
  </w:style>
  <w:style w:type="paragraph" w:styleId="Header">
    <w:name w:val="header"/>
    <w:basedOn w:val="Normal"/>
    <w:link w:val="HeaderChar"/>
    <w:uiPriority w:val="99"/>
    <w:rsid w:val="000441E8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0441E8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0441E8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441E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441E8"/>
  </w:style>
  <w:style w:type="paragraph" w:styleId="BalloonText">
    <w:name w:val="Balloon Text"/>
    <w:basedOn w:val="Normal"/>
    <w:link w:val="BalloonTextChar"/>
    <w:uiPriority w:val="99"/>
    <w:semiHidden/>
    <w:unhideWhenUsed/>
    <w:rsid w:val="000441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1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922</Words>
  <Characters>525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ubramaniyan Thangavel</dc:creator>
  <cp:keywords/>
  <dc:description/>
  <cp:lastModifiedBy>Gulzar  Begum N</cp:lastModifiedBy>
  <cp:revision>3</cp:revision>
  <dcterms:created xsi:type="dcterms:W3CDTF">2023-10-15T15:01:00Z</dcterms:created>
  <dcterms:modified xsi:type="dcterms:W3CDTF">2023-10-18T03:26:00Z</dcterms:modified>
</cp:coreProperties>
</file>